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9386BE" w14:textId="349CB6E9" w:rsidR="00C77BA6" w:rsidRPr="002D77D5" w:rsidRDefault="000D4C7A" w:rsidP="00C77BA6">
      <w:pPr>
        <w:widowControl w:val="0"/>
        <w:autoSpaceDE w:val="0"/>
        <w:autoSpaceDN w:val="0"/>
        <w:adjustRightInd w:val="0"/>
        <w:spacing w:after="200" w:line="480" w:lineRule="auto"/>
        <w:rPr>
          <w:rFonts w:ascii="Times New Roman" w:hAnsi="Times New Roman" w:cs="Times New Roman"/>
          <w:lang w:val="en-US"/>
        </w:rPr>
      </w:pPr>
      <w:r w:rsidRPr="008748A3">
        <w:rPr>
          <w:rStyle w:val="3oh-"/>
          <w:rFonts w:ascii="Times New Roman" w:hAnsi="Times New Roman" w:cs="Times New Roman"/>
          <w:b/>
          <w:bCs/>
          <w:noProof/>
          <w:lang w:val="en-US"/>
        </w:rPr>
        <w:t xml:space="preserve">Appendix </w:t>
      </w:r>
      <w:r w:rsidR="006567B0">
        <w:rPr>
          <w:rStyle w:val="3oh-"/>
          <w:rFonts w:ascii="Times New Roman" w:hAnsi="Times New Roman" w:cs="Times New Roman"/>
          <w:b/>
          <w:bCs/>
          <w:noProof/>
          <w:lang w:val="en-US"/>
        </w:rPr>
        <w:t>9</w:t>
      </w:r>
      <w:r w:rsidRPr="008748A3">
        <w:rPr>
          <w:rStyle w:val="3oh-"/>
          <w:rFonts w:ascii="Times New Roman" w:hAnsi="Times New Roman" w:cs="Times New Roman"/>
          <w:b/>
          <w:bCs/>
          <w:noProof/>
          <w:lang w:val="en-US"/>
        </w:rPr>
        <w:t xml:space="preserve"> Table S</w:t>
      </w:r>
      <w:r w:rsidR="006567B0">
        <w:rPr>
          <w:rStyle w:val="3oh-"/>
          <w:rFonts w:ascii="Times New Roman" w:hAnsi="Times New Roman" w:cs="Times New Roman"/>
          <w:b/>
          <w:bCs/>
          <w:noProof/>
          <w:lang w:val="en-US"/>
        </w:rPr>
        <w:t>9</w:t>
      </w:r>
      <w:bookmarkStart w:id="0" w:name="_GoBack"/>
      <w:bookmarkEnd w:id="0"/>
      <w:r w:rsidRPr="008748A3">
        <w:rPr>
          <w:rStyle w:val="3oh-"/>
          <w:rFonts w:ascii="Times New Roman" w:hAnsi="Times New Roman" w:cs="Times New Roman"/>
          <w:b/>
          <w:bCs/>
          <w:noProof/>
          <w:lang w:val="en-US"/>
        </w:rPr>
        <w:t>.</w:t>
      </w:r>
      <w:r w:rsidRPr="008748A3">
        <w:rPr>
          <w:rStyle w:val="3oh-"/>
          <w:rFonts w:ascii="Times New Roman" w:hAnsi="Times New Roman" w:cs="Times New Roman"/>
          <w:noProof/>
          <w:lang w:val="en-US"/>
        </w:rPr>
        <w:t xml:space="preserve"> Mahalanobis distances (MD) between families centroids and the 9</w:t>
      </w:r>
      <w:r>
        <w:rPr>
          <w:rStyle w:val="3oh-"/>
          <w:rFonts w:ascii="Times New Roman" w:hAnsi="Times New Roman" w:cs="Times New Roman"/>
          <w:noProof/>
          <w:lang w:val="en-US"/>
        </w:rPr>
        <w:t>88</w:t>
      </w:r>
      <w:r w:rsidRPr="008748A3">
        <w:rPr>
          <w:rStyle w:val="3oh-"/>
          <w:rFonts w:ascii="Times New Roman" w:hAnsi="Times New Roman" w:cs="Times New Roman"/>
          <w:noProof/>
          <w:lang w:val="en-US"/>
        </w:rPr>
        <w:t xml:space="preserve"> specimens, and the fossils and families centroids in the first dataset.</w:t>
      </w:r>
    </w:p>
    <w:tbl>
      <w:tblPr>
        <w:tblW w:w="135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790"/>
        <w:gridCol w:w="790"/>
        <w:gridCol w:w="1760"/>
        <w:gridCol w:w="1760"/>
        <w:gridCol w:w="1760"/>
        <w:gridCol w:w="1760"/>
        <w:gridCol w:w="1760"/>
        <w:gridCol w:w="1760"/>
      </w:tblGrid>
      <w:tr w:rsidR="00C77BA6" w:rsidRPr="009F5ACF" w14:paraId="56B5047E" w14:textId="77777777" w:rsidTr="00810A05">
        <w:trPr>
          <w:trHeight w:val="80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C90C55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4EAC90F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D individuals - Centroid          Min. - Max.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30166B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B. cerdanyensi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 -  Centr. MD                (</w:t>
            </w:r>
            <w:r w:rsidRPr="009F5A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-value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D8FC23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B. pristinus - Centr. MD                                   (p-value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4D8888" w14:textId="77777777" w:rsidR="00C77BA6" w:rsidRPr="00C77BA6" w:rsidRDefault="00C77BA6" w:rsidP="00810A0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7BA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B. vetustus - Centr. MD                                (p-value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7B9D9F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B. anacolus - C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entr. MD                      (</w:t>
            </w:r>
            <w:r w:rsidRPr="009F5A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-value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5AE343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B. dilectus - Centr. 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MD                            (</w:t>
            </w:r>
            <w:r w:rsidRPr="009F5A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-value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CD369D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B. luianus - Centr. M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D                             (</w:t>
            </w:r>
            <w:r w:rsidRPr="009F5A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p-value) </w:t>
            </w:r>
          </w:p>
        </w:tc>
      </w:tr>
      <w:tr w:rsidR="00C77BA6" w:rsidRPr="009F5ACF" w14:paraId="0966AEBA" w14:textId="77777777" w:rsidTr="00810A05">
        <w:trPr>
          <w:trHeight w:val="400"/>
        </w:trPr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7A3F58" w14:textId="77777777" w:rsidR="00C77BA6" w:rsidRPr="009F5ACF" w:rsidRDefault="00C77BA6" w:rsidP="00810A0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ndrenidae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61DD108C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1 - 3.94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D0B52E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63 (4.073e-1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C39C3F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68 (2.093e-1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4E0483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0462 (1.737e-2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0FF786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298 (1.231e-1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9792AA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966 (2.042e-1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E26C70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41 (7.024e-19)</w:t>
            </w:r>
          </w:p>
        </w:tc>
      </w:tr>
      <w:tr w:rsidR="00C77BA6" w:rsidRPr="009F5ACF" w14:paraId="77D0A3E6" w14:textId="77777777" w:rsidTr="00810A0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49C53A" w14:textId="77777777" w:rsidR="00C77BA6" w:rsidRPr="009F5ACF" w:rsidRDefault="00C77BA6" w:rsidP="00810A0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pidae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00201522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4 - 5.9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D7670E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.346 (1.00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997CA7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417 (1.00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4FB822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.486 (1.00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57C34C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.678 (1.00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EC175F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.558 (1.00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496C69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906 (1.000)</w:t>
            </w:r>
          </w:p>
        </w:tc>
      </w:tr>
      <w:tr w:rsidR="00C77BA6" w:rsidRPr="009F5ACF" w14:paraId="5EE45B4F" w14:textId="77777777" w:rsidTr="00810A0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2CB1C2" w14:textId="77777777" w:rsidR="00C77BA6" w:rsidRPr="009F5ACF" w:rsidRDefault="00C77BA6" w:rsidP="00810A0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lletidae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3FAC150D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4 - 3.98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B068B1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39 (1.120e-0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AD2764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03 (1.179e-0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CD000A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56 (2.599e-0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87823C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213 (3.047e-1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9C0259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01 (4.353e-1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130644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33 (5.968e-10)</w:t>
            </w:r>
          </w:p>
        </w:tc>
      </w:tr>
      <w:tr w:rsidR="00C77BA6" w:rsidRPr="009F5ACF" w14:paraId="5B427B3E" w14:textId="77777777" w:rsidTr="00810A0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8FC23C" w14:textId="77777777" w:rsidR="00C77BA6" w:rsidRPr="009F5ACF" w:rsidRDefault="00C77BA6" w:rsidP="00810A0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alictidae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1B1B5E27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0 - 4.9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F7B671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95 (3.284e-1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1ED056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</w:t>
            </w:r>
            <w:r w:rsidRPr="00750C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5 (7.392e-1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2B516E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116 (9.880e-1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DFA8CC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987 (7.679e-1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5B9106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33 (7.184e-1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D750C6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35 (3.048e-13)</w:t>
            </w:r>
          </w:p>
        </w:tc>
      </w:tr>
      <w:tr w:rsidR="00C77BA6" w:rsidRPr="009F5ACF" w14:paraId="3F1B1777" w14:textId="77777777" w:rsidTr="00810A0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7EE606" w14:textId="77777777" w:rsidR="00C77BA6" w:rsidRPr="009F5ACF" w:rsidRDefault="00C77BA6" w:rsidP="00810A0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gachilidae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3F4B2841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90 - 4.0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5428AB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148 (5.016e-2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A906E8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</w:t>
            </w:r>
            <w:r w:rsidRPr="00750C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3 (2.131e-21</w:t>
            </w:r>
            <w:r w:rsidRPr="009F5A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7AC380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649 (2.377e-2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AB01CE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77 (1.951e-1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7122DE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932 (5.232e-1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5348C2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863 (2.192e-21)</w:t>
            </w:r>
          </w:p>
        </w:tc>
      </w:tr>
      <w:tr w:rsidR="00C77BA6" w:rsidRPr="009F5ACF" w14:paraId="07F84E17" w14:textId="77777777" w:rsidTr="00810A0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5FF3AB" w14:textId="77777777" w:rsidR="00C77BA6" w:rsidRPr="009F5ACF" w:rsidRDefault="00C77BA6" w:rsidP="00810A0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littidae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3513ACE1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2 - 5.6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DC11B3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25 (3.466e-0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9FD152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79 (8.403e-1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2E3A10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062 (2.953e-1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765AA5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316 (1.147e-0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8035E5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93 (7.321e-1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A076BF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35 (2.505e-11)</w:t>
            </w:r>
          </w:p>
        </w:tc>
      </w:tr>
      <w:tr w:rsidR="00C77BA6" w:rsidRPr="009F5ACF" w14:paraId="0469EA00" w14:textId="77777777" w:rsidTr="00810A0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D86D85" w14:textId="77777777" w:rsidR="00C77BA6" w:rsidRPr="009F5ACF" w:rsidRDefault="00C77BA6" w:rsidP="00810A0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tenotritidae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18EE64C1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2 - 4.75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9C0700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06 (5.874e-14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C53808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04 (8.403e-11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036B1E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27 (1.217e-16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311A12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698 (8.683e-18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C1D28C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271 (1.630e-2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B70C91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53 (1.522e-16)</w:t>
            </w:r>
          </w:p>
        </w:tc>
      </w:tr>
      <w:tr w:rsidR="00C77BA6" w:rsidRPr="009F5ACF" w14:paraId="40D57D82" w14:textId="77777777" w:rsidTr="00810A0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2B4E0" w14:textId="77777777" w:rsidR="00C77BA6" w:rsidRPr="009F5ACF" w:rsidRDefault="00C77BA6" w:rsidP="00810A0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1DC08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2CCAF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3551A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4A646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BD7D9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46298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734FE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8AA9A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C77BA6" w:rsidRPr="009F5ACF" w14:paraId="60590F1E" w14:textId="77777777" w:rsidTr="00810A05">
        <w:trPr>
          <w:trHeight w:val="80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3CC5F8" w14:textId="77777777" w:rsidR="00C77BA6" w:rsidRPr="009F5ACF" w:rsidRDefault="00C77BA6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5A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B83A63F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D individuals - Centroid          Min. - Max.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8D689F" w14:textId="77777777" w:rsidR="00C77BA6" w:rsidRPr="00C77BA6" w:rsidRDefault="00C77BA6" w:rsidP="00810A0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7BA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B. randeckensis - Centr. MD                           (p-value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F37C45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B. trophionus - Cen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tr. MD                        (</w:t>
            </w:r>
            <w:r w:rsidRPr="009F5A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-value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F33B1B" w14:textId="77777777" w:rsidR="00C77BA6" w:rsidRPr="00C77BA6" w:rsidRDefault="00C77BA6" w:rsidP="00810A0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7BA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B. beskonakensis - Centr. MD                       (p-value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2F650E" w14:textId="77777777" w:rsidR="00C77BA6" w:rsidRPr="00C77BA6" w:rsidRDefault="00C77BA6" w:rsidP="00810A0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7BA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B. patriciae - Centr. MD                             (p-value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44B9A7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C. florissantensis </w:t>
            </w:r>
            <w:r w:rsidRPr="009F5A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CM - Centr. MD                    (p-value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932758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C. florissantensi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MCZ - Centr. MD            (</w:t>
            </w:r>
            <w:r w:rsidRPr="009F5A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ue)</w:t>
            </w:r>
          </w:p>
        </w:tc>
      </w:tr>
      <w:tr w:rsidR="00C77BA6" w:rsidRPr="009F5ACF" w14:paraId="334E429F" w14:textId="77777777" w:rsidTr="00810A0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A5DBEC" w14:textId="77777777" w:rsidR="00C77BA6" w:rsidRPr="009F5ACF" w:rsidRDefault="00C77BA6" w:rsidP="00810A0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ndrenidae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1CF2C766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1 - 3.94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D865A7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766 (8.599e-1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C08A18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98 (4.758e-1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7E66B4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57 (1.531e-1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36D2C5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789 (1.252e-1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409F10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054 (8.356e-2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231E4D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586 (2.732e-19)</w:t>
            </w:r>
          </w:p>
        </w:tc>
      </w:tr>
      <w:tr w:rsidR="00C77BA6" w:rsidRPr="009F5ACF" w14:paraId="1CAF319A" w14:textId="77777777" w:rsidTr="00810A0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5E8EA6" w14:textId="77777777" w:rsidR="00C77BA6" w:rsidRPr="009F5ACF" w:rsidRDefault="00C77BA6" w:rsidP="00810A0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pidae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32935BAF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4 - 5.9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311932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2.402 (1.00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A07E17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695 (1.00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11F38D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.611 (1.00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B92EBB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.659 (1.00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4292DA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.018 (1.00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0883A4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.053 (1.000)</w:t>
            </w:r>
          </w:p>
        </w:tc>
      </w:tr>
      <w:tr w:rsidR="00C77BA6" w:rsidRPr="009F5ACF" w14:paraId="15807331" w14:textId="77777777" w:rsidTr="00810A0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0EA0B7" w14:textId="77777777" w:rsidR="00C77BA6" w:rsidRPr="009F5ACF" w:rsidRDefault="00C77BA6" w:rsidP="00810A0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lletidae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34382FB3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4 - 3.98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8AA7BD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84 (2.125e-0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51E2F6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72 (3.151e-0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7CE763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01 (5.617e-0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C589A5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13 (4.268e-0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3E601F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961 (1.325e-1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FA75A8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24 (9.841e-10)</w:t>
            </w:r>
          </w:p>
        </w:tc>
      </w:tr>
      <w:tr w:rsidR="00C77BA6" w:rsidRPr="009F5ACF" w14:paraId="01571CB6" w14:textId="77777777" w:rsidTr="00810A0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CFEB60" w14:textId="77777777" w:rsidR="00C77BA6" w:rsidRPr="009F5ACF" w:rsidRDefault="00C77BA6" w:rsidP="00810A0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alictidae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7285B423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0 - 4.9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5CA312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624 (1.991e-1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E8A2DD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18 (9.560e-1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BCAA0B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834 (3.578e-1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D40C7D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72 (2.668e-1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EFDC80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814 (2.026e-1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EAD0C0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580 (5.104e-15)</w:t>
            </w:r>
          </w:p>
        </w:tc>
      </w:tr>
      <w:tr w:rsidR="00C77BA6" w:rsidRPr="009F5ACF" w14:paraId="50FD40D2" w14:textId="77777777" w:rsidTr="00810A0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F5261F" w14:textId="77777777" w:rsidR="00C77BA6" w:rsidRPr="009F5ACF" w:rsidRDefault="00C77BA6" w:rsidP="00810A0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gachilidae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28C428FD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90 - 4.0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6539F4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62 (7.114e-2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6CF722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76 (1.234e-1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519900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601 (2.794e-1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675553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63 (1.235e-1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413BD1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477 (1.998e-2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A076E0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81 (3.513e-19)</w:t>
            </w:r>
          </w:p>
        </w:tc>
      </w:tr>
      <w:tr w:rsidR="00C77BA6" w:rsidRPr="009F5ACF" w14:paraId="3AB74749" w14:textId="77777777" w:rsidTr="00810A0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ACA324" w14:textId="77777777" w:rsidR="00C77BA6" w:rsidRPr="009F5ACF" w:rsidRDefault="00C77BA6" w:rsidP="00810A0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littidae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5FFB504D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2 - 5.6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448AF7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84 (3.036e-1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93FC46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47 (2.218e-0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41DB66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50 (1.880e-0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8ACD51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13 (5.277e-0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F38088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281 (3.531e-1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96AEA9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376 (1.384e-11)</w:t>
            </w:r>
          </w:p>
        </w:tc>
      </w:tr>
      <w:tr w:rsidR="00C77BA6" w:rsidRPr="009F5ACF" w14:paraId="09EB5B85" w14:textId="77777777" w:rsidTr="00810A0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3696B6" w14:textId="77777777" w:rsidR="00C77BA6" w:rsidRPr="009F5ACF" w:rsidRDefault="00C77BA6" w:rsidP="00810A0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tenotritidae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5D4079C4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2 - 4.75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8C3025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91 (1.956e-15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1FAA0C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74 (4.818e-1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CB6774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68 (1.331e-15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4C7F7D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07 (1.741e-13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C3E103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031 (1.831e-2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9BFAA4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938 (1.928e-17)</w:t>
            </w:r>
          </w:p>
        </w:tc>
      </w:tr>
    </w:tbl>
    <w:p w14:paraId="55AC997A" w14:textId="77777777" w:rsidR="00C77BA6" w:rsidRDefault="00C77BA6">
      <w:r>
        <w:br w:type="page"/>
      </w:r>
    </w:p>
    <w:tbl>
      <w:tblPr>
        <w:tblW w:w="135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790"/>
        <w:gridCol w:w="790"/>
        <w:gridCol w:w="1760"/>
        <w:gridCol w:w="1760"/>
        <w:gridCol w:w="1760"/>
        <w:gridCol w:w="1760"/>
        <w:gridCol w:w="1760"/>
        <w:gridCol w:w="1760"/>
      </w:tblGrid>
      <w:tr w:rsidR="00C77BA6" w:rsidRPr="009F5ACF" w14:paraId="5CDEC5D6" w14:textId="77777777" w:rsidTr="00810A0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2AD0C" w14:textId="14F9FEB1" w:rsidR="00C77BA6" w:rsidRPr="009F5ACF" w:rsidRDefault="00C77BA6" w:rsidP="00810A0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573E2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B8CBA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29D6D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E4121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5635B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18820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02D4F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708F0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77BA6" w:rsidRPr="00C77BA6" w14:paraId="00196A8B" w14:textId="77777777" w:rsidTr="00810A05">
        <w:trPr>
          <w:trHeight w:val="80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589D19" w14:textId="77777777" w:rsidR="00C77BA6" w:rsidRPr="009F5ACF" w:rsidRDefault="00C77BA6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5A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78FB9AD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D individuals - Centroid          Min. - Max.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FD2E369" w14:textId="77777777" w:rsidR="00C77BA6" w:rsidRPr="00C77BA6" w:rsidRDefault="00C77BA6" w:rsidP="00810A0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7BA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O. cuspidatus - Centr. MD                    (p-value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0A83" w14:textId="77777777" w:rsidR="00C77BA6" w:rsidRPr="00C77BA6" w:rsidRDefault="00C77BA6" w:rsidP="00810A0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C77BA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F157C" w14:textId="77777777" w:rsidR="00C77BA6" w:rsidRPr="00C77BA6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7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82458" w14:textId="77777777" w:rsidR="00C77BA6" w:rsidRPr="00C77BA6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7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705D4" w14:textId="77777777" w:rsidR="00C77BA6" w:rsidRPr="00C77BA6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7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78942" w14:textId="77777777" w:rsidR="00C77BA6" w:rsidRPr="00C77BA6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77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77BA6" w:rsidRPr="009F5ACF" w14:paraId="31D56891" w14:textId="77777777" w:rsidTr="00810A0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19077F" w14:textId="77777777" w:rsidR="00C77BA6" w:rsidRPr="009F5ACF" w:rsidRDefault="00C77BA6" w:rsidP="00810A0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ndrenidae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5D418B66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1 - 3.94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8D9DA0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91 (9.335e-2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C73B" w14:textId="77777777" w:rsidR="00C77BA6" w:rsidRPr="009F5ACF" w:rsidRDefault="00C77BA6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5A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C26E7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D7183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8A9B2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2FC49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77BA6" w:rsidRPr="009F5ACF" w14:paraId="620BC9C2" w14:textId="77777777" w:rsidTr="00810A0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1959D1" w14:textId="77777777" w:rsidR="00C77BA6" w:rsidRPr="009F5ACF" w:rsidRDefault="00C77BA6" w:rsidP="00810A0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pidae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5E978A47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4 - 5.9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A0C073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.338 (1.00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E2E2" w14:textId="77777777" w:rsidR="00C77BA6" w:rsidRPr="009F5ACF" w:rsidRDefault="00C77BA6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5A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3A92F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E2293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14B93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D3D77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77BA6" w:rsidRPr="009F5ACF" w14:paraId="30E525B6" w14:textId="77777777" w:rsidTr="00810A0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47F4E9" w14:textId="77777777" w:rsidR="00C77BA6" w:rsidRPr="009F5ACF" w:rsidRDefault="00C77BA6" w:rsidP="00810A0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lletidae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588B7BE4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4 - 3.98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1CAD5F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618 (1.571e-1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03A8" w14:textId="77777777" w:rsidR="00C77BA6" w:rsidRPr="009F5ACF" w:rsidRDefault="00C77BA6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5A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1E79" w14:textId="77777777" w:rsidR="00C77BA6" w:rsidRPr="009F5ACF" w:rsidRDefault="00C77BA6" w:rsidP="00810A0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C4A7" w14:textId="77777777" w:rsidR="00C77BA6" w:rsidRPr="009F5ACF" w:rsidRDefault="00C77BA6" w:rsidP="00810A0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F316" w14:textId="77777777" w:rsidR="00C77BA6" w:rsidRPr="009F5ACF" w:rsidRDefault="00C77BA6" w:rsidP="00810A0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8A94" w14:textId="77777777" w:rsidR="00C77BA6" w:rsidRPr="009F5ACF" w:rsidRDefault="00C77BA6" w:rsidP="00810A0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77BA6" w:rsidRPr="009F5ACF" w14:paraId="5D93C51E" w14:textId="77777777" w:rsidTr="00810A0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E477B4" w14:textId="77777777" w:rsidR="00C77BA6" w:rsidRPr="009F5ACF" w:rsidRDefault="00C77BA6" w:rsidP="00810A0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alictidae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14D12443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0 - 4.9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68D916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581 (1.261e-1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E40D" w14:textId="77777777" w:rsidR="00C77BA6" w:rsidRPr="009F5ACF" w:rsidRDefault="00C77BA6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5A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B65D" w14:textId="77777777" w:rsidR="00C77BA6" w:rsidRPr="009F5ACF" w:rsidRDefault="00C77BA6" w:rsidP="00810A0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0080" w14:textId="77777777" w:rsidR="00C77BA6" w:rsidRPr="009F5ACF" w:rsidRDefault="00C77BA6" w:rsidP="00810A0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0BDC" w14:textId="77777777" w:rsidR="00C77BA6" w:rsidRPr="009F5ACF" w:rsidRDefault="00C77BA6" w:rsidP="00810A0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DD33" w14:textId="77777777" w:rsidR="00C77BA6" w:rsidRPr="009F5ACF" w:rsidRDefault="00C77BA6" w:rsidP="00810A0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77BA6" w:rsidRPr="009F5ACF" w14:paraId="76123E8D" w14:textId="77777777" w:rsidTr="00810A0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FDF6B4" w14:textId="77777777" w:rsidR="00C77BA6" w:rsidRPr="009F5ACF" w:rsidRDefault="00C77BA6" w:rsidP="00810A0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gachilidae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11EE12F6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90 - 4.0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5A2A5A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079 (1.410e-1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A75F" w14:textId="77777777" w:rsidR="00C77BA6" w:rsidRPr="009F5ACF" w:rsidRDefault="00C77BA6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5A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B7E8" w14:textId="77777777" w:rsidR="00C77BA6" w:rsidRPr="009F5ACF" w:rsidRDefault="00C77BA6" w:rsidP="00810A0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3BA9" w14:textId="77777777" w:rsidR="00C77BA6" w:rsidRPr="009F5ACF" w:rsidRDefault="00C77BA6" w:rsidP="00810A0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B052" w14:textId="77777777" w:rsidR="00C77BA6" w:rsidRPr="009F5ACF" w:rsidRDefault="00C77BA6" w:rsidP="00810A0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D8E2" w14:textId="77777777" w:rsidR="00C77BA6" w:rsidRPr="009F5ACF" w:rsidRDefault="00C77BA6" w:rsidP="00810A0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77BA6" w:rsidRPr="009F5ACF" w14:paraId="43B636AD" w14:textId="77777777" w:rsidTr="00810A0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F69478" w14:textId="77777777" w:rsidR="00C77BA6" w:rsidRPr="009F5ACF" w:rsidRDefault="00C77BA6" w:rsidP="00810A0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littidae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72AA9323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2 - 5.6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DB93DD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65 (2.582e-0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395C" w14:textId="77777777" w:rsidR="00C77BA6" w:rsidRPr="009F5ACF" w:rsidRDefault="00C77BA6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5A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6179" w14:textId="77777777" w:rsidR="00C77BA6" w:rsidRPr="009F5ACF" w:rsidRDefault="00C77BA6" w:rsidP="00810A0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641A" w14:textId="77777777" w:rsidR="00C77BA6" w:rsidRPr="009F5ACF" w:rsidRDefault="00C77BA6" w:rsidP="00810A0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311C" w14:textId="77777777" w:rsidR="00C77BA6" w:rsidRPr="009F5ACF" w:rsidRDefault="00C77BA6" w:rsidP="00810A0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B5B8" w14:textId="77777777" w:rsidR="00C77BA6" w:rsidRPr="009F5ACF" w:rsidRDefault="00C77BA6" w:rsidP="00810A0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77BA6" w:rsidRPr="009F5ACF" w14:paraId="68FF642C" w14:textId="77777777" w:rsidTr="00810A05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5C54BA" w14:textId="77777777" w:rsidR="00C77BA6" w:rsidRPr="009F5ACF" w:rsidRDefault="00C77BA6" w:rsidP="00810A0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tenotritidae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312B4128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2 - 4.75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6F7059" w14:textId="77777777" w:rsidR="00C77BA6" w:rsidRPr="009F5ACF" w:rsidRDefault="00C77BA6" w:rsidP="00810A0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F5A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37 (8.595e-1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F7D9" w14:textId="77777777" w:rsidR="00C77BA6" w:rsidRPr="009F5ACF" w:rsidRDefault="00C77BA6" w:rsidP="00810A0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F5A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20CA" w14:textId="77777777" w:rsidR="00C77BA6" w:rsidRPr="009F5ACF" w:rsidRDefault="00C77BA6" w:rsidP="00810A0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C0DF" w14:textId="77777777" w:rsidR="00C77BA6" w:rsidRPr="009F5ACF" w:rsidRDefault="00C77BA6" w:rsidP="00810A0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FC89" w14:textId="77777777" w:rsidR="00C77BA6" w:rsidRPr="009F5ACF" w:rsidRDefault="00C77BA6" w:rsidP="00810A0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DF39" w14:textId="77777777" w:rsidR="00C77BA6" w:rsidRPr="009F5ACF" w:rsidRDefault="00C77BA6" w:rsidP="00810A0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1C8C7A70" w14:textId="77777777" w:rsidR="009829C7" w:rsidRPr="00C77BA6" w:rsidRDefault="009829C7">
      <w:pPr>
        <w:rPr>
          <w:lang w:val="en-US"/>
        </w:rPr>
      </w:pPr>
    </w:p>
    <w:sectPr w:rsidR="009829C7" w:rsidRPr="00C77BA6" w:rsidSect="009F5ACF">
      <w:pgSz w:w="16840" w:h="11900" w:orient="landscape"/>
      <w:pgMar w:top="1417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1349C"/>
    <w:rsid w:val="000D4C7A"/>
    <w:rsid w:val="006567B0"/>
    <w:rsid w:val="00750C16"/>
    <w:rsid w:val="00761A17"/>
    <w:rsid w:val="009829C7"/>
    <w:rsid w:val="009F5ACF"/>
    <w:rsid w:val="00C77BA6"/>
    <w:rsid w:val="00D13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E6BF1F3"/>
  <w14:defaultImageDpi w14:val="300"/>
  <w15:docId w15:val="{95423D53-B39D-1B44-93B3-CE5CCBBFA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3oh-">
    <w:name w:val="_3oh-"/>
    <w:basedOn w:val="Policepardfaut"/>
    <w:rsid w:val="000D4C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930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4</Words>
  <Characters>2829</Characters>
  <Application>Microsoft Office Word</Application>
  <DocSecurity>0</DocSecurity>
  <Lines>23</Lines>
  <Paragraphs>6</Paragraphs>
  <ScaleCrop>false</ScaleCrop>
  <Company/>
  <LinksUpToDate>false</LinksUpToDate>
  <CharactersWithSpaces>3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</dc:creator>
  <cp:keywords/>
  <dc:description/>
  <cp:lastModifiedBy>Maxence Gérard</cp:lastModifiedBy>
  <cp:revision>7</cp:revision>
  <dcterms:created xsi:type="dcterms:W3CDTF">2017-12-14T20:56:00Z</dcterms:created>
  <dcterms:modified xsi:type="dcterms:W3CDTF">2019-08-29T13:25:00Z</dcterms:modified>
</cp:coreProperties>
</file>